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301"/>
        <w:gridCol w:w="1300"/>
        <w:gridCol w:w="2282"/>
        <w:gridCol w:w="1957"/>
        <w:gridCol w:w="4481"/>
      </w:tblGrid>
      <w:tr>
        <w:trPr>
          <w:trHeight w:val="30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Cs w:val="20"/>
              </w:rPr>
            </w:pPr>
            <w:r>
              <w:rPr>
                <w:rFonts w:cs="Calibri" w:ascii="Calibri" w:hAnsi="Calibri"/>
                <w:b/>
                <w:bCs/>
                <w:szCs w:val="20"/>
              </w:rPr>
              <w:t>Gene nam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Cs w:val="20"/>
              </w:rPr>
            </w:pPr>
            <w:r>
              <w:rPr>
                <w:rFonts w:cs="Calibri" w:ascii="Calibri" w:hAnsi="Calibri"/>
                <w:b/>
                <w:bCs/>
                <w:szCs w:val="20"/>
              </w:rPr>
              <w:t>PLAZA 1.0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Cs w:val="20"/>
              </w:rPr>
            </w:pPr>
            <w:r>
              <w:rPr>
                <w:rFonts w:cs="Calibri" w:ascii="Calibri" w:hAnsi="Calibri"/>
                <w:b/>
                <w:bCs/>
                <w:szCs w:val="20"/>
              </w:rPr>
              <w:t>accession</w:t>
            </w:r>
            <w:r>
              <w:rPr>
                <w:rFonts w:cs="Calibri" w:ascii="Calibri" w:hAnsi="Calibri"/>
                <w:b/>
                <w:bCs/>
                <w:szCs w:val="2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Cs w:val="20"/>
              </w:rPr>
            </w:pPr>
            <w:r>
              <w:rPr>
                <w:rFonts w:cs="Calibri" w:ascii="Calibri" w:hAnsi="Calibri"/>
                <w:b/>
                <w:bCs/>
                <w:szCs w:val="20"/>
              </w:rPr>
              <w:t>PLAZA 2.0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Cs w:val="20"/>
              </w:rPr>
            </w:pPr>
            <w:r>
              <w:rPr>
                <w:rFonts w:cs="Calibri" w:ascii="Calibri" w:hAnsi="Calibri"/>
                <w:b/>
                <w:bCs/>
                <w:szCs w:val="20"/>
              </w:rPr>
              <w:t>accession</w:t>
            </w:r>
            <w:r>
              <w:rPr>
                <w:rFonts w:cs="Calibri" w:ascii="Calibri" w:hAnsi="Calibri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Cs w:val="20"/>
              </w:rPr>
            </w:pPr>
            <w:r>
              <w:rPr>
                <w:rFonts w:cs="Calibri" w:ascii="Calibri" w:hAnsi="Calibri"/>
                <w:b/>
                <w:bCs/>
                <w:szCs w:val="20"/>
              </w:rPr>
              <w:t>Roche Nimblege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Cs w:val="20"/>
              </w:rPr>
            </w:pPr>
            <w:r>
              <w:rPr>
                <w:rFonts w:cs="Calibri" w:ascii="Calibri" w:hAnsi="Calibri"/>
                <w:b/>
                <w:bCs/>
                <w:szCs w:val="20"/>
              </w:rPr>
              <w:t>Probe accession</w:t>
            </w:r>
            <w:r>
              <w:rPr>
                <w:rFonts w:cs="Calibri" w:ascii="Calibri" w:hAnsi="Calibri"/>
                <w:b/>
                <w:bCs/>
                <w:szCs w:val="20"/>
                <w:vertAlign w:val="superscript"/>
              </w:rPr>
              <w:t>3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Cs w:val="20"/>
              </w:rPr>
              <w:t>Arabidopsis</w:t>
            </w:r>
            <w:r>
              <w:rPr>
                <w:rFonts w:cs="Calibri" w:ascii="Calibri" w:hAnsi="Calibri"/>
                <w:b/>
                <w:bCs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i/>
                <w:szCs w:val="20"/>
              </w:rPr>
              <w:t>thaliana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Cs w:val="20"/>
              </w:rPr>
            </w:pPr>
            <w:r>
              <w:rPr>
                <w:rFonts w:cs="Calibri" w:ascii="Calibri" w:hAnsi="Calibri"/>
                <w:b/>
                <w:bCs/>
                <w:szCs w:val="20"/>
              </w:rPr>
              <w:t>orthologue accession</w:t>
            </w:r>
            <w:r>
              <w:rPr>
                <w:rFonts w:cs="Calibri" w:ascii="Calibri" w:hAnsi="Calibri"/>
                <w:b/>
                <w:bCs/>
                <w:szCs w:val="20"/>
                <w:vertAlign w:val="superscript"/>
              </w:rPr>
              <w:t>4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Cs w:val="20"/>
              </w:rPr>
            </w:pPr>
            <w:r>
              <w:rPr>
                <w:rFonts w:cs="Calibri" w:ascii="Calibri" w:hAnsi="Calibri"/>
                <w:b/>
                <w:bCs/>
                <w:szCs w:val="20"/>
              </w:rPr>
              <w:t>Putative gene assignment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PSY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0G374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4G0720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4_JGVV79_53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5g1723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phytoene synthase (PSY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PSY2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2G009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2G0380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2_JGVV28_288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5g1723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phytoene synthase (PSY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PDS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9G000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9G0152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9_JGVV2_7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4g1421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phytoene desaturase (PDS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PDH2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4G111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4G0217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4_JGVV23_199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/a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phytoene dehydrogenase-related (PDH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PDH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0"/>
              </w:rPr>
              <w:t>VV04G111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4G0218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4_JGVV23_200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/a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phytoene dehydrogenase-related (PDH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ZISO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5G13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5G1063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5_JGVV62_90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1g1083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0"/>
              </w:rPr>
              <w:t>15-</w:t>
            </w:r>
            <w:r>
              <w:rPr>
                <w:rFonts w:cs="Calibri" w:ascii="Calibri" w:hAnsi="Calibri"/>
                <w:i/>
                <w:szCs w:val="20"/>
              </w:rPr>
              <w:t>cis</w:t>
            </w:r>
            <w:r>
              <w:rPr>
                <w:rFonts w:cs="Calibri" w:ascii="Calibri" w:hAnsi="Calibri"/>
                <w:szCs w:val="20"/>
              </w:rPr>
              <w:t>-ζ-carotene isomerase (Z-ISO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ZDS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4G058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4G0351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4_JGVV30_54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3g0487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0"/>
              </w:rPr>
              <w:t>ζ-carotene desaturase (ZDS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CISO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8G024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8G0115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8_JGVV32_65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1g0682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arotenoid isomerase (CISO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CISO2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0G427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2G0701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2_JGVV35_105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1g5777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arotenoid isomerase (CISO1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LBCY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0G449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8G0985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6_JGVV80_42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3g1023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lycopene β-cyclase (LBCY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LBCY2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8G151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8G0985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8_JGVV7_313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3g1023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lycopene β-cyclase (LBCY1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LECY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1G018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1G0328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1_JGVV16_157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5g5703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lycopene epsilon-cyclase (LECY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LUT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8G139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8G1088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8_JGVV7_421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3g5313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0"/>
              </w:rPr>
              <w:t>carotene hydroxylase (CYP97C1; LUT1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LUT5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4G090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4G0373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4_JGVV23_337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1g3180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arotene hydroxylase  (CYP97A3; LUT5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BCH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2G002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2G0354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2_JGVV25_22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4g2570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β-carotene hydroxylase (BCH1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BCH2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0G4598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6G0797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0"/>
              </w:rPr>
              <w:t>CHR16_JGVV50_151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5g5257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β-carotene hydroxylase (BCH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ZEP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7G113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7G0551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7_JGVV31_55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5g6703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zeaxanthin epoxidase (ZEP; ABA1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ZEP2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0G571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3G0073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3_JGVV156_33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5g6703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zeaxanthin epoxidase (ZEP; ABA1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VDE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0"/>
              </w:rPr>
              <w:t>VV00G143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4G0443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4_JGVV43_68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1g0855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iolaxanthin de-epoxidase (VDE1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VDE2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7G125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7G0654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7_JGVV31_158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2g2186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iolaxanthin de-epoxidase (VDE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NSY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4G078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4G0805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4_JGVV6_184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1g6708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eoxanthin synthase (NSY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NCED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5G102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5G0967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5_JGVV51_51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3g2422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0"/>
              </w:rPr>
              <w:t>11,12 9-</w:t>
            </w:r>
            <w:r>
              <w:rPr>
                <w:rFonts w:cs="Calibri" w:ascii="Calibri" w:hAnsi="Calibri"/>
                <w:i/>
                <w:szCs w:val="20"/>
              </w:rPr>
              <w:t>cis</w:t>
            </w:r>
            <w:r>
              <w:rPr>
                <w:rFonts w:cs="Calibri" w:ascii="Calibri" w:hAnsi="Calibri"/>
                <w:szCs w:val="20"/>
              </w:rPr>
              <w:t xml:space="preserve"> epoxycarotenoid dioxygenase (NCED1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NCED2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0G0258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0G0444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0_JGVV3_335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3g1444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0"/>
              </w:rPr>
              <w:t>11,12 9-</w:t>
            </w:r>
            <w:r>
              <w:rPr>
                <w:rFonts w:cs="Calibri" w:ascii="Calibri" w:hAnsi="Calibri"/>
                <w:i/>
                <w:szCs w:val="20"/>
              </w:rPr>
              <w:t>cis</w:t>
            </w:r>
            <w:r>
              <w:rPr>
                <w:rFonts w:cs="Calibri" w:ascii="Calibri" w:hAnsi="Calibri"/>
                <w:szCs w:val="20"/>
              </w:rPr>
              <w:t xml:space="preserve"> epoxycarotenoid dioxygenase (NCED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Cs w:val="20"/>
                <w:u w:val="single"/>
              </w:rPr>
              <w:t>VvNCED3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9G095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9G1196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9_JGVV93_38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1g7839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0"/>
              </w:rPr>
              <w:t>11,12 9-</w:t>
            </w:r>
            <w:r>
              <w:rPr>
                <w:rFonts w:cs="Calibri" w:ascii="Calibri" w:hAnsi="Calibri"/>
                <w:i/>
                <w:szCs w:val="20"/>
              </w:rPr>
              <w:t>cis</w:t>
            </w:r>
            <w:r>
              <w:rPr>
                <w:rFonts w:cs="Calibri" w:ascii="Calibri" w:hAnsi="Calibri"/>
                <w:szCs w:val="20"/>
              </w:rPr>
              <w:t xml:space="preserve"> epoxycarotenoid dioxygenase (NCED3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ABA2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0G448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6G0964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6_JGVV80_22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1g5234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short-chain alcohol dehydrogenase (ABA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AAO3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8G172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8G1327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8_JGVV41_5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2g2715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bscisic aldehyde oxidase (AAO3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A8H-CYP707A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2G120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2G0927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2_JGVV87_27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4g1923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bscisic acid 8` hydroxylase (CYP707A1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A8H-CYP707A2.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6G058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6G0327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6_JGVV4_319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2g2909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bscisic acid 8` hydroxylase (CYP707A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A8H-CYP707A2.2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7G113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 xml:space="preserve">VV07G05570 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/a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2g2909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bscisic acid 8` hydroxylase (CYP707A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A8H-CYP707A2.3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8G087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8G0712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8_JGVV1_715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2g2909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bscisic acid 8` hydroxylase (CYP707A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A8H-CYP707A2.4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8G17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 xml:space="preserve">VV18G13280 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/a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2g2909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bscisic acid 8` hydroxylase (CYP707A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A8H-CYP707A2.5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8G173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8G1330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8_JGVV41_8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2g2909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bscisic acid 8` hydroxylase (CYP707A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A8H-CYP707A2.6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0G057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6G1262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6_JGVV9_252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2g2909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bscisic acid 8` hydroxylase (CYP707A2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A8H-CYP707A4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3G068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3G0666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3_JGVV63_36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3g1927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bscisic acid 8` hydroxylase (CYP707A4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CCD4a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2G122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2G0911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2_JGVV87_11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4g1917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(9,10) (9`,10`) cleavage dioxygenase (CCD4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CCD4b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2G122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2G0911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2_JGVV87_9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4g1917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(9,10) (9`,10`) cleavage dioxygenase (CCD4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CCD4c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6G010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6G0520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6_JGVV39_78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4g1917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(9,10) (9`,10`) cleavage dioxygenase (CCD4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CCD1.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3G124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3G0787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3_JGVV64_95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3g6352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(5,6) (5`,6`) (9,10) (9`,10`) cleavage dioxygenase (CCD1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CCD1.2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3G125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3G0784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3_JGVV64_94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3g6352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(5,6) (5`,6`) (9,10) (9`,10`) cleavage dioxygenase (CCD1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CCD7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5G019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15G0075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15_JGVV21_57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2g4499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(9`,10`) cleavage dioxygenase (CCD7; MAX3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CCD8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4G033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4G1024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4_JGVV8_318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4g3281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(13,14) cleavage dioxygenase (CCD8; MAX4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Cs w:val="20"/>
              </w:rPr>
            </w:pPr>
            <w:r>
              <w:rPr>
                <w:rFonts w:cs="Calibri" w:ascii="Calibri" w:hAnsi="Calibri"/>
                <w:i/>
                <w:szCs w:val="20"/>
              </w:rPr>
              <w:t>VvMAX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4G010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VV04G08200</w:t>
            </w:r>
          </w:p>
        </w:tc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R4_JGVV8_99_T0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t2g2617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ytochrome P450 (CYP711A1; MAX1)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426" w:hanging="0"/>
        <w:rPr/>
      </w:pPr>
      <w:r>
        <w:rPr>
          <w:vertAlign w:val="superscript"/>
        </w:rPr>
        <w:t>1</w:t>
      </w:r>
      <w:r>
        <w:rPr/>
        <w:t xml:space="preserve"> PLAZA version 1: </w:t>
      </w:r>
      <w:hyperlink r:id="rId2">
        <w:r>
          <w:rPr>
            <w:rStyle w:val="InternetLink"/>
          </w:rPr>
          <w:t>http://bioinformatics.psb.ugent.be/plaza_v1/</w:t>
        </w:r>
      </w:hyperlink>
    </w:p>
    <w:p>
      <w:pPr>
        <w:pStyle w:val="Normal"/>
        <w:ind w:left="426" w:hanging="0"/>
        <w:rPr/>
      </w:pPr>
      <w:r>
        <w:rPr>
          <w:vertAlign w:val="superscript"/>
        </w:rPr>
        <w:t>2</w:t>
      </w:r>
      <w:r>
        <w:rPr/>
        <w:t xml:space="preserve"> PLAZA version 2: </w:t>
      </w:r>
      <w:hyperlink r:id="rId3">
        <w:r>
          <w:rPr>
            <w:rStyle w:val="InternetLink"/>
          </w:rPr>
          <w:t>http://bioinformatics.psb.ugent.be/plaza/</w:t>
        </w:r>
      </w:hyperlink>
    </w:p>
    <w:p>
      <w:pPr>
        <w:pStyle w:val="Normal"/>
        <w:ind w:left="426" w:hanging="0"/>
        <w:rPr/>
      </w:pPr>
      <w:r>
        <w:rPr>
          <w:vertAlign w:val="superscript"/>
        </w:rPr>
        <w:t>3</w:t>
      </w:r>
      <w:r>
        <w:rPr/>
        <w:t xml:space="preserve"> Probe accession for the custom Nimblegen grape arrays (12 x 135K)</w:t>
      </w:r>
    </w:p>
    <w:p>
      <w:pPr>
        <w:pStyle w:val="Normal"/>
        <w:ind w:left="426" w:hanging="0"/>
        <w:rPr/>
      </w:pPr>
      <w:r>
        <w:rPr>
          <w:vertAlign w:val="superscript"/>
        </w:rPr>
        <w:t>4</w:t>
      </w:r>
      <w:r>
        <w:rPr/>
        <w:t xml:space="preserve"> Probe accession for the </w:t>
      </w:r>
      <w:r>
        <w:rPr>
          <w:i/>
        </w:rPr>
        <w:t xml:space="preserve">Arabidopsis thaliana </w:t>
      </w:r>
      <w:r>
        <w:rPr/>
        <w:t>orthologu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0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rmatics.psb.ugent.be/plaza_v1/" TargetMode="External"/><Relationship Id="rId3" Type="http://schemas.openxmlformats.org/officeDocument/2006/relationships/hyperlink" Target="http://bioinformatics.psb.ugent.be/plaza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3:50:00Z</dcterms:created>
  <dc:creator>Information Technology</dc:creator>
  <dc:description/>
  <cp:keywords/>
  <dc:language>en-US</dc:language>
  <cp:lastModifiedBy> </cp:lastModifiedBy>
  <cp:lastPrinted>2011-11-10T12:54:00Z</cp:lastPrinted>
  <dcterms:modified xsi:type="dcterms:W3CDTF">2012-03-15T13:50:00Z</dcterms:modified>
  <cp:revision>2</cp:revision>
  <dc:subject/>
  <dc:title/>
</cp:coreProperties>
</file>